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351291" w14:textId="77777777" w:rsidR="006245C1" w:rsidRDefault="006245C1" w:rsidP="006245C1"/>
    <w:tbl>
      <w:tblPr>
        <w:tblStyle w:val="TableGrid"/>
        <w:tblpPr w:leftFromText="180" w:rightFromText="180" w:vertAnchor="text" w:horzAnchor="margin" w:tblpY="77"/>
        <w:tblW w:w="0" w:type="auto"/>
        <w:tblLook w:val="04A0" w:firstRow="1" w:lastRow="0" w:firstColumn="1" w:lastColumn="0" w:noHBand="0" w:noVBand="1"/>
      </w:tblPr>
      <w:tblGrid>
        <w:gridCol w:w="2515"/>
        <w:gridCol w:w="941"/>
        <w:gridCol w:w="941"/>
        <w:gridCol w:w="941"/>
        <w:gridCol w:w="1049"/>
        <w:gridCol w:w="1119"/>
      </w:tblGrid>
      <w:tr w:rsidR="006245C1" w:rsidRPr="00E31EDC" w14:paraId="04A3C41A" w14:textId="77777777" w:rsidTr="00860521">
        <w:tc>
          <w:tcPr>
            <w:tcW w:w="2515" w:type="dxa"/>
          </w:tcPr>
          <w:p w14:paraId="58163884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1" w:type="dxa"/>
          </w:tcPr>
          <w:p w14:paraId="6782F2BF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Overall</w:t>
            </w:r>
          </w:p>
          <w:p w14:paraId="25A77E94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(n=207)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25AFAA8A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25 ERM (n=102)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5F2E4181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27 ERM</w:t>
            </w:r>
          </w:p>
          <w:p w14:paraId="0C93D5BF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(n=48)</w:t>
            </w:r>
          </w:p>
        </w:tc>
        <w:tc>
          <w:tcPr>
            <w:tcW w:w="1049" w:type="dxa"/>
            <w:shd w:val="clear" w:color="auto" w:fill="auto"/>
          </w:tcPr>
          <w:p w14:paraId="1E7BB8BC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25 FTMH (n=47)</w:t>
            </w:r>
          </w:p>
        </w:tc>
        <w:tc>
          <w:tcPr>
            <w:tcW w:w="1119" w:type="dxa"/>
          </w:tcPr>
          <w:p w14:paraId="0B6ACE8E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27 FTMH</w:t>
            </w:r>
          </w:p>
          <w:p w14:paraId="1B82D14A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(n=10)</w:t>
            </w:r>
          </w:p>
        </w:tc>
      </w:tr>
      <w:tr w:rsidR="006245C1" w:rsidRPr="00E31EDC" w14:paraId="71A2DAC5" w14:textId="77777777" w:rsidTr="00860521">
        <w:tc>
          <w:tcPr>
            <w:tcW w:w="2515" w:type="dxa"/>
          </w:tcPr>
          <w:p w14:paraId="19A6C01C" w14:textId="77777777" w:rsidR="006245C1" w:rsidRPr="00966E4A" w:rsidRDefault="006245C1" w:rsidP="00860521">
            <w:pPr>
              <w:tabs>
                <w:tab w:val="left" w:pos="1090"/>
              </w:tabs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Stain</w:t>
            </w:r>
          </w:p>
        </w:tc>
        <w:tc>
          <w:tcPr>
            <w:tcW w:w="941" w:type="dxa"/>
          </w:tcPr>
          <w:p w14:paraId="2D24C186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EEAF6" w:themeFill="accent5" w:themeFillTint="33"/>
          </w:tcPr>
          <w:p w14:paraId="7620F2DD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EEAF6" w:themeFill="accent5" w:themeFillTint="33"/>
          </w:tcPr>
          <w:p w14:paraId="69120989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14:paraId="7404B358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9" w:type="dxa"/>
          </w:tcPr>
          <w:p w14:paraId="73612A5B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45C1" w:rsidRPr="00E31EDC" w14:paraId="04751ACF" w14:textId="77777777" w:rsidTr="00860521">
        <w:tc>
          <w:tcPr>
            <w:tcW w:w="2515" w:type="dxa"/>
          </w:tcPr>
          <w:p w14:paraId="0FAF9F32" w14:textId="77777777" w:rsidR="006245C1" w:rsidRPr="00966E4A" w:rsidRDefault="006245C1" w:rsidP="00860521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BBG</w:t>
            </w:r>
          </w:p>
        </w:tc>
        <w:tc>
          <w:tcPr>
            <w:tcW w:w="941" w:type="dxa"/>
          </w:tcPr>
          <w:p w14:paraId="5F7AFCBB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0C3E7B49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77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540C61D5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049" w:type="dxa"/>
            <w:shd w:val="clear" w:color="auto" w:fill="auto"/>
          </w:tcPr>
          <w:p w14:paraId="7A11F8B3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119" w:type="dxa"/>
          </w:tcPr>
          <w:p w14:paraId="1E7EE071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6245C1" w:rsidRPr="00E31EDC" w14:paraId="23F13054" w14:textId="77777777" w:rsidTr="00860521">
        <w:tc>
          <w:tcPr>
            <w:tcW w:w="2515" w:type="dxa"/>
          </w:tcPr>
          <w:p w14:paraId="1B921CD1" w14:textId="77777777" w:rsidR="006245C1" w:rsidRPr="00966E4A" w:rsidRDefault="006245C1" w:rsidP="00860521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BBG + Kenalog</w:t>
            </w:r>
          </w:p>
        </w:tc>
        <w:tc>
          <w:tcPr>
            <w:tcW w:w="941" w:type="dxa"/>
          </w:tcPr>
          <w:p w14:paraId="4F683872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6C4A41EE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77D04377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49" w:type="dxa"/>
            <w:shd w:val="clear" w:color="auto" w:fill="auto"/>
          </w:tcPr>
          <w:p w14:paraId="0BB91DC0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1119" w:type="dxa"/>
          </w:tcPr>
          <w:p w14:paraId="57B7096B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6245C1" w:rsidRPr="00E31EDC" w14:paraId="7104477D" w14:textId="77777777" w:rsidTr="00860521">
        <w:tc>
          <w:tcPr>
            <w:tcW w:w="2515" w:type="dxa"/>
          </w:tcPr>
          <w:p w14:paraId="76D7D3EA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Tamponade</w:t>
            </w:r>
          </w:p>
        </w:tc>
        <w:tc>
          <w:tcPr>
            <w:tcW w:w="941" w:type="dxa"/>
          </w:tcPr>
          <w:p w14:paraId="50E9AA33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EEAF6" w:themeFill="accent5" w:themeFillTint="33"/>
          </w:tcPr>
          <w:p w14:paraId="2F333979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EEAF6" w:themeFill="accent5" w:themeFillTint="33"/>
          </w:tcPr>
          <w:p w14:paraId="5B30B3B8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14:paraId="766B6EBC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9" w:type="dxa"/>
          </w:tcPr>
          <w:p w14:paraId="12841AC9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45C1" w:rsidRPr="00E31EDC" w14:paraId="522C878F" w14:textId="77777777" w:rsidTr="00860521">
        <w:tc>
          <w:tcPr>
            <w:tcW w:w="2515" w:type="dxa"/>
          </w:tcPr>
          <w:p w14:paraId="4C3788A3" w14:textId="77777777" w:rsidR="006245C1" w:rsidRPr="00966E4A" w:rsidRDefault="006245C1" w:rsidP="00860521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941" w:type="dxa"/>
          </w:tcPr>
          <w:p w14:paraId="0981A35E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4D6511EF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396DCDEC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049" w:type="dxa"/>
            <w:shd w:val="clear" w:color="auto" w:fill="auto"/>
          </w:tcPr>
          <w:p w14:paraId="4481B73E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19" w:type="dxa"/>
          </w:tcPr>
          <w:p w14:paraId="3F5F9D91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6245C1" w:rsidRPr="00E31EDC" w14:paraId="5943EAC3" w14:textId="77777777" w:rsidTr="00860521">
        <w:tc>
          <w:tcPr>
            <w:tcW w:w="2515" w:type="dxa"/>
          </w:tcPr>
          <w:p w14:paraId="11596885" w14:textId="77777777" w:rsidR="006245C1" w:rsidRPr="00966E4A" w:rsidRDefault="006245C1" w:rsidP="00860521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66E4A">
              <w:rPr>
                <w:rFonts w:ascii="Calibri" w:hAnsi="Calibri" w:cs="Calibri"/>
                <w:sz w:val="20"/>
                <w:szCs w:val="20"/>
              </w:rPr>
              <w:t>AFx</w:t>
            </w:r>
            <w:proofErr w:type="spellEnd"/>
          </w:p>
        </w:tc>
        <w:tc>
          <w:tcPr>
            <w:tcW w:w="941" w:type="dxa"/>
          </w:tcPr>
          <w:p w14:paraId="2E0B7B8D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098FA3C5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668A8458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049" w:type="dxa"/>
            <w:shd w:val="clear" w:color="auto" w:fill="auto"/>
          </w:tcPr>
          <w:p w14:paraId="6B04249E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19" w:type="dxa"/>
          </w:tcPr>
          <w:p w14:paraId="18FDBCE2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6245C1" w:rsidRPr="00E31EDC" w14:paraId="24EF52E8" w14:textId="77777777" w:rsidTr="00860521">
        <w:tc>
          <w:tcPr>
            <w:tcW w:w="2515" w:type="dxa"/>
          </w:tcPr>
          <w:p w14:paraId="1D9231AE" w14:textId="77777777" w:rsidR="006245C1" w:rsidRPr="00966E4A" w:rsidRDefault="006245C1" w:rsidP="00860521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SF6</w:t>
            </w:r>
          </w:p>
        </w:tc>
        <w:tc>
          <w:tcPr>
            <w:tcW w:w="941" w:type="dxa"/>
          </w:tcPr>
          <w:p w14:paraId="0C8896D6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6F0F532D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39F6D178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49" w:type="dxa"/>
            <w:shd w:val="clear" w:color="auto" w:fill="auto"/>
          </w:tcPr>
          <w:p w14:paraId="4CCEC6A1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119" w:type="dxa"/>
          </w:tcPr>
          <w:p w14:paraId="33A6E6C1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6245C1" w:rsidRPr="00E31EDC" w14:paraId="1DE55164" w14:textId="77777777" w:rsidTr="00860521">
        <w:tc>
          <w:tcPr>
            <w:tcW w:w="2515" w:type="dxa"/>
          </w:tcPr>
          <w:p w14:paraId="0C4C4B20" w14:textId="77777777" w:rsidR="006245C1" w:rsidRPr="00966E4A" w:rsidRDefault="006245C1" w:rsidP="00860521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C3F8</w:t>
            </w:r>
          </w:p>
        </w:tc>
        <w:tc>
          <w:tcPr>
            <w:tcW w:w="941" w:type="dxa"/>
          </w:tcPr>
          <w:p w14:paraId="65EAD0FB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7C601C86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0E333DBD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49" w:type="dxa"/>
            <w:shd w:val="clear" w:color="auto" w:fill="auto"/>
          </w:tcPr>
          <w:p w14:paraId="5ED43547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119" w:type="dxa"/>
          </w:tcPr>
          <w:p w14:paraId="0E0CD8C9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6245C1" w:rsidRPr="00E31EDC" w14:paraId="187A8EC6" w14:textId="77777777" w:rsidTr="00860521">
        <w:tc>
          <w:tcPr>
            <w:tcW w:w="2515" w:type="dxa"/>
          </w:tcPr>
          <w:p w14:paraId="01702FEA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Additional Treatments</w:t>
            </w:r>
          </w:p>
        </w:tc>
        <w:tc>
          <w:tcPr>
            <w:tcW w:w="941" w:type="dxa"/>
          </w:tcPr>
          <w:p w14:paraId="47EADB88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EEAF6" w:themeFill="accent5" w:themeFillTint="33"/>
          </w:tcPr>
          <w:p w14:paraId="17F4BABD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EEAF6" w:themeFill="accent5" w:themeFillTint="33"/>
          </w:tcPr>
          <w:p w14:paraId="22ACAACC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</w:tcPr>
          <w:p w14:paraId="5521082F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F43D620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45C1" w:rsidRPr="00E31EDC" w14:paraId="62F18D14" w14:textId="77777777" w:rsidTr="00860521">
        <w:tc>
          <w:tcPr>
            <w:tcW w:w="2515" w:type="dxa"/>
          </w:tcPr>
          <w:p w14:paraId="30C4133A" w14:textId="77777777" w:rsidR="006245C1" w:rsidRPr="00966E4A" w:rsidRDefault="006245C1" w:rsidP="00860521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941" w:type="dxa"/>
          </w:tcPr>
          <w:p w14:paraId="6D2274FB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176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5DEEA403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2716F769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1049" w:type="dxa"/>
            <w:shd w:val="clear" w:color="auto" w:fill="auto"/>
          </w:tcPr>
          <w:p w14:paraId="371E3556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119" w:type="dxa"/>
          </w:tcPr>
          <w:p w14:paraId="1CF0F4F1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6245C1" w:rsidRPr="00E31EDC" w14:paraId="7A74C0BA" w14:textId="77777777" w:rsidTr="00860521">
        <w:tc>
          <w:tcPr>
            <w:tcW w:w="2515" w:type="dxa"/>
          </w:tcPr>
          <w:p w14:paraId="67BE15B3" w14:textId="77777777" w:rsidR="006245C1" w:rsidRPr="00966E4A" w:rsidRDefault="006245C1" w:rsidP="00860521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66E4A">
              <w:rPr>
                <w:rFonts w:ascii="Calibri" w:hAnsi="Calibri" w:cs="Calibri"/>
                <w:sz w:val="20"/>
                <w:szCs w:val="20"/>
              </w:rPr>
              <w:t>Endolaser</w:t>
            </w:r>
            <w:proofErr w:type="spellEnd"/>
          </w:p>
        </w:tc>
        <w:tc>
          <w:tcPr>
            <w:tcW w:w="941" w:type="dxa"/>
          </w:tcPr>
          <w:p w14:paraId="02536147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53C78DD3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2998B7DD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49" w:type="dxa"/>
            <w:shd w:val="clear" w:color="auto" w:fill="auto"/>
          </w:tcPr>
          <w:p w14:paraId="62D26C74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19" w:type="dxa"/>
          </w:tcPr>
          <w:p w14:paraId="3D978FCF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6245C1" w:rsidRPr="00E31EDC" w14:paraId="25388F44" w14:textId="77777777" w:rsidTr="00860521">
        <w:tc>
          <w:tcPr>
            <w:tcW w:w="2515" w:type="dxa"/>
          </w:tcPr>
          <w:p w14:paraId="6C12992D" w14:textId="77777777" w:rsidR="006245C1" w:rsidRPr="00966E4A" w:rsidRDefault="006245C1" w:rsidP="00860521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Cryotherapy</w:t>
            </w:r>
          </w:p>
        </w:tc>
        <w:tc>
          <w:tcPr>
            <w:tcW w:w="941" w:type="dxa"/>
          </w:tcPr>
          <w:p w14:paraId="208B4C0F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1AF1A6E8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439CC263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49" w:type="dxa"/>
            <w:shd w:val="clear" w:color="auto" w:fill="auto"/>
          </w:tcPr>
          <w:p w14:paraId="6FDA1AF7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119" w:type="dxa"/>
          </w:tcPr>
          <w:p w14:paraId="1D496F1E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6245C1" w:rsidRPr="00E31EDC" w14:paraId="1CD0E822" w14:textId="77777777" w:rsidTr="00860521">
        <w:tc>
          <w:tcPr>
            <w:tcW w:w="2515" w:type="dxa"/>
          </w:tcPr>
          <w:p w14:paraId="05DCF47B" w14:textId="77777777" w:rsidR="006245C1" w:rsidRPr="00966E4A" w:rsidRDefault="006245C1" w:rsidP="00860521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Combination</w:t>
            </w:r>
          </w:p>
        </w:tc>
        <w:tc>
          <w:tcPr>
            <w:tcW w:w="941" w:type="dxa"/>
          </w:tcPr>
          <w:p w14:paraId="089BBED2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59F4313D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DEEAF6" w:themeFill="accent5" w:themeFillTint="33"/>
          </w:tcPr>
          <w:p w14:paraId="0811DEC9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49" w:type="dxa"/>
            <w:shd w:val="clear" w:color="auto" w:fill="auto"/>
          </w:tcPr>
          <w:p w14:paraId="309C6E88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19" w:type="dxa"/>
          </w:tcPr>
          <w:p w14:paraId="7C492301" w14:textId="77777777" w:rsidR="006245C1" w:rsidRPr="00966E4A" w:rsidRDefault="006245C1" w:rsidP="00860521">
            <w:pPr>
              <w:rPr>
                <w:rFonts w:ascii="Calibri" w:hAnsi="Calibri" w:cs="Calibri"/>
                <w:sz w:val="20"/>
                <w:szCs w:val="20"/>
              </w:rPr>
            </w:pPr>
            <w:r w:rsidRPr="00966E4A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</w:tbl>
    <w:p w14:paraId="1566231E" w14:textId="77777777" w:rsidR="006245C1" w:rsidRDefault="006245C1" w:rsidP="006245C1"/>
    <w:p w14:paraId="0A5DE34F" w14:textId="77777777" w:rsidR="006245C1" w:rsidRDefault="006245C1" w:rsidP="006245C1"/>
    <w:p w14:paraId="4EE60406" w14:textId="77777777" w:rsidR="006245C1" w:rsidRDefault="006245C1" w:rsidP="006245C1"/>
    <w:p w14:paraId="6935281A" w14:textId="77777777" w:rsidR="006245C1" w:rsidRDefault="006245C1" w:rsidP="006245C1"/>
    <w:p w14:paraId="37506A0D" w14:textId="77777777" w:rsidR="006245C1" w:rsidRDefault="006245C1" w:rsidP="006245C1"/>
    <w:p w14:paraId="23015130" w14:textId="77777777" w:rsidR="006245C1" w:rsidRPr="00A8230E" w:rsidRDefault="006245C1" w:rsidP="006245C1"/>
    <w:p w14:paraId="04945776" w14:textId="77777777" w:rsidR="006245C1" w:rsidRPr="00A8230E" w:rsidRDefault="006245C1" w:rsidP="006245C1"/>
    <w:p w14:paraId="49EC061C" w14:textId="77777777" w:rsidR="006245C1" w:rsidRPr="00A8230E" w:rsidRDefault="006245C1" w:rsidP="006245C1"/>
    <w:p w14:paraId="7EB33B82" w14:textId="77777777" w:rsidR="006245C1" w:rsidRPr="00A8230E" w:rsidRDefault="006245C1" w:rsidP="006245C1"/>
    <w:p w14:paraId="3CFED42D" w14:textId="77777777" w:rsidR="006245C1" w:rsidRPr="00A8230E" w:rsidRDefault="006245C1" w:rsidP="006245C1"/>
    <w:p w14:paraId="171E9632" w14:textId="77777777" w:rsidR="006245C1" w:rsidRPr="00A8230E" w:rsidRDefault="006245C1" w:rsidP="006245C1"/>
    <w:p w14:paraId="0B74B975" w14:textId="77777777" w:rsidR="006245C1" w:rsidRPr="00A8230E" w:rsidRDefault="006245C1" w:rsidP="006245C1"/>
    <w:p w14:paraId="17FB8750" w14:textId="77777777" w:rsidR="006245C1" w:rsidRPr="00A8230E" w:rsidRDefault="006245C1" w:rsidP="006245C1"/>
    <w:p w14:paraId="2782B851" w14:textId="77777777" w:rsidR="006245C1" w:rsidRPr="00A8230E" w:rsidRDefault="006245C1" w:rsidP="006245C1"/>
    <w:p w14:paraId="4BBE8EA8" w14:textId="01E34C91" w:rsidR="006245C1" w:rsidRPr="006245C1" w:rsidRDefault="006245C1" w:rsidP="006245C1">
      <w:pPr>
        <w:rPr>
          <w:rFonts w:ascii="Calibri" w:hAnsi="Calibri" w:cs="Calibri"/>
          <w:sz w:val="20"/>
          <w:szCs w:val="20"/>
        </w:rPr>
      </w:pPr>
      <w:proofErr w:type="spellStart"/>
      <w:r>
        <w:rPr>
          <w:rFonts w:ascii="Calibri" w:hAnsi="Calibri" w:cs="Calibri"/>
          <w:sz w:val="20"/>
          <w:szCs w:val="20"/>
        </w:rPr>
        <w:t>AFx</w:t>
      </w:r>
      <w:proofErr w:type="spellEnd"/>
      <w:r>
        <w:rPr>
          <w:rFonts w:ascii="Calibri" w:hAnsi="Calibri" w:cs="Calibri"/>
          <w:sz w:val="20"/>
          <w:szCs w:val="20"/>
        </w:rPr>
        <w:t xml:space="preserve"> = Air-Fluid Exchange; BBG = Brilliant Blue G; </w:t>
      </w:r>
      <w:proofErr w:type="spellStart"/>
      <w:r>
        <w:rPr>
          <w:rFonts w:ascii="Calibri" w:hAnsi="Calibri" w:cs="Calibri"/>
          <w:sz w:val="20"/>
          <w:szCs w:val="20"/>
        </w:rPr>
        <w:t>C3F8</w:t>
      </w:r>
      <w:proofErr w:type="spellEnd"/>
      <w:r>
        <w:rPr>
          <w:rFonts w:ascii="Calibri" w:hAnsi="Calibri" w:cs="Calibri"/>
          <w:sz w:val="20"/>
          <w:szCs w:val="20"/>
        </w:rPr>
        <w:t xml:space="preserve"> = </w:t>
      </w:r>
      <w:proofErr w:type="spellStart"/>
      <w:r>
        <w:rPr>
          <w:rFonts w:ascii="Calibri" w:hAnsi="Calibri" w:cs="Calibri"/>
          <w:sz w:val="20"/>
          <w:szCs w:val="20"/>
        </w:rPr>
        <w:t>Perfluoropropane</w:t>
      </w:r>
      <w:proofErr w:type="spellEnd"/>
      <w:r>
        <w:rPr>
          <w:rFonts w:ascii="Calibri" w:hAnsi="Calibri" w:cs="Calibri"/>
          <w:sz w:val="20"/>
          <w:szCs w:val="20"/>
        </w:rPr>
        <w:t xml:space="preserve">; </w:t>
      </w:r>
      <w:proofErr w:type="spellStart"/>
      <w:r>
        <w:rPr>
          <w:rFonts w:ascii="Calibri" w:hAnsi="Calibri" w:cs="Calibri"/>
          <w:sz w:val="20"/>
          <w:szCs w:val="20"/>
        </w:rPr>
        <w:t>ERM</w:t>
      </w:r>
      <w:proofErr w:type="spellEnd"/>
      <w:r>
        <w:rPr>
          <w:rFonts w:ascii="Calibri" w:hAnsi="Calibri" w:cs="Calibri"/>
          <w:sz w:val="20"/>
          <w:szCs w:val="20"/>
        </w:rPr>
        <w:t xml:space="preserve"> = </w:t>
      </w:r>
      <w:proofErr w:type="spellStart"/>
      <w:r>
        <w:rPr>
          <w:rFonts w:ascii="Calibri" w:hAnsi="Calibri" w:cs="Calibri"/>
          <w:sz w:val="20"/>
          <w:szCs w:val="20"/>
        </w:rPr>
        <w:t>Epiretinal</w:t>
      </w:r>
      <w:proofErr w:type="spellEnd"/>
      <w:r>
        <w:rPr>
          <w:rFonts w:ascii="Calibri" w:hAnsi="Calibri" w:cs="Calibri"/>
          <w:sz w:val="20"/>
          <w:szCs w:val="20"/>
        </w:rPr>
        <w:t xml:space="preserve"> Membrane; FTMH = Full-Thickness Macular Hole; SF6 = Sulfurhexfluoride</w:t>
      </w:r>
    </w:p>
    <w:p w14:paraId="12718BC8" w14:textId="77777777" w:rsidR="00C765B0" w:rsidRDefault="00C765B0" w:rsidP="006245C1">
      <w:pPr>
        <w:rPr>
          <w:rFonts w:ascii="Calibri" w:hAnsi="Calibri" w:cs="Calibri"/>
          <w:b/>
          <w:bCs/>
          <w:sz w:val="20"/>
          <w:szCs w:val="20"/>
        </w:rPr>
      </w:pPr>
    </w:p>
    <w:p w14:paraId="5CE5D45D" w14:textId="435ECA32" w:rsidR="006245C1" w:rsidRPr="000B414B" w:rsidRDefault="00C765B0" w:rsidP="006245C1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Addition</w:t>
      </w:r>
      <w:r w:rsidR="001E00DF">
        <w:rPr>
          <w:rFonts w:ascii="Calibri" w:hAnsi="Calibri" w:cs="Calibri"/>
          <w:b/>
          <w:bCs/>
          <w:sz w:val="20"/>
          <w:szCs w:val="20"/>
        </w:rPr>
        <w:t xml:space="preserve">al </w:t>
      </w:r>
      <w:r>
        <w:rPr>
          <w:rFonts w:ascii="Calibri" w:hAnsi="Calibri" w:cs="Calibri"/>
          <w:b/>
          <w:bCs/>
          <w:sz w:val="20"/>
          <w:szCs w:val="20"/>
        </w:rPr>
        <w:t xml:space="preserve">file 1: </w:t>
      </w:r>
      <w:bookmarkStart w:id="0" w:name="_GoBack"/>
      <w:bookmarkEnd w:id="0"/>
      <w:r w:rsidR="001E00DF">
        <w:rPr>
          <w:rFonts w:ascii="Calibri" w:hAnsi="Calibri" w:cs="Calibri"/>
          <w:b/>
          <w:bCs/>
          <w:sz w:val="20"/>
          <w:szCs w:val="20"/>
        </w:rPr>
        <w:t>Table</w:t>
      </w:r>
      <w:r w:rsidR="006245C1" w:rsidRPr="000B414B">
        <w:rPr>
          <w:rFonts w:ascii="Calibri" w:hAnsi="Calibri" w:cs="Calibri"/>
          <w:b/>
          <w:bCs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b/>
          <w:bCs/>
          <w:sz w:val="20"/>
          <w:szCs w:val="20"/>
        </w:rPr>
        <w:t>S1</w:t>
      </w:r>
      <w:proofErr w:type="spellEnd"/>
      <w:r w:rsidR="006245C1" w:rsidRPr="000B414B">
        <w:rPr>
          <w:rFonts w:ascii="Calibri" w:hAnsi="Calibri" w:cs="Calibri"/>
          <w:sz w:val="20"/>
          <w:szCs w:val="20"/>
        </w:rPr>
        <w:t xml:space="preserve">: </w:t>
      </w:r>
      <w:r w:rsidR="006245C1">
        <w:rPr>
          <w:rFonts w:ascii="Calibri" w:hAnsi="Calibri" w:cs="Calibri"/>
          <w:sz w:val="20"/>
          <w:szCs w:val="20"/>
        </w:rPr>
        <w:t>Intra-operative Variables</w:t>
      </w:r>
    </w:p>
    <w:p w14:paraId="2E9372C1" w14:textId="77777777" w:rsidR="00D167E3" w:rsidRDefault="00C765B0"/>
    <w:sectPr w:rsidR="00D167E3" w:rsidSect="006A2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5C1"/>
    <w:rsid w:val="000D5C9D"/>
    <w:rsid w:val="001E00DF"/>
    <w:rsid w:val="00201C86"/>
    <w:rsid w:val="002C52F6"/>
    <w:rsid w:val="00590056"/>
    <w:rsid w:val="006245C1"/>
    <w:rsid w:val="006A291A"/>
    <w:rsid w:val="00C765B0"/>
    <w:rsid w:val="00CC1070"/>
    <w:rsid w:val="00D6295C"/>
    <w:rsid w:val="00D9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9F8EF"/>
  <w15:chartTrackingRefBased/>
  <w15:docId w15:val="{54468099-A8CD-5F48-BFED-31C002921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Gordon Taylor</dc:creator>
  <cp:keywords/>
  <dc:description/>
  <cp:lastModifiedBy>Priya V.</cp:lastModifiedBy>
  <cp:revision>3</cp:revision>
  <dcterms:created xsi:type="dcterms:W3CDTF">2020-04-30T17:47:00Z</dcterms:created>
  <dcterms:modified xsi:type="dcterms:W3CDTF">2020-11-07T14:11:00Z</dcterms:modified>
</cp:coreProperties>
</file>